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37EAD" w14:textId="3EFF2E33" w:rsidR="00AA7D89" w:rsidRPr="00A71DE5" w:rsidRDefault="00A71DE5" w:rsidP="00A71DE5">
      <w:pPr>
        <w:rPr>
          <w:rFonts w:asciiTheme="majorBidi" w:hAnsiTheme="majorBidi" w:cstheme="majorBidi"/>
          <w:sz w:val="24"/>
          <w:szCs w:val="24"/>
        </w:rPr>
      </w:pPr>
      <w:r w:rsidRPr="00A71DE5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C746B7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A71DE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71DE5">
        <w:rPr>
          <w:rFonts w:asciiTheme="majorBidi" w:hAnsiTheme="majorBidi" w:cstheme="majorBidi"/>
          <w:sz w:val="24"/>
          <w:szCs w:val="24"/>
        </w:rPr>
        <w:t xml:space="preserve"> </w:t>
      </w:r>
      <w:r w:rsidR="000A42A7">
        <w:rPr>
          <w:rFonts w:asciiTheme="majorBidi" w:hAnsiTheme="majorBidi" w:cstheme="majorBidi"/>
          <w:sz w:val="24"/>
          <w:szCs w:val="24"/>
        </w:rPr>
        <w:t xml:space="preserve">Breakdown of </w:t>
      </w:r>
      <w:r w:rsidR="006E21D6">
        <w:rPr>
          <w:rFonts w:asciiTheme="majorBidi" w:hAnsiTheme="majorBidi" w:cstheme="majorBidi"/>
          <w:sz w:val="24"/>
          <w:szCs w:val="24"/>
        </w:rPr>
        <w:t xml:space="preserve">meta-analysis </w:t>
      </w:r>
      <w:r w:rsidR="000A42A7">
        <w:rPr>
          <w:rFonts w:asciiTheme="majorBidi" w:hAnsiTheme="majorBidi" w:cstheme="majorBidi"/>
          <w:sz w:val="24"/>
          <w:szCs w:val="24"/>
        </w:rPr>
        <w:t>results by disease group</w:t>
      </w:r>
      <w:r w:rsidR="00842FFB">
        <w:rPr>
          <w:rFonts w:asciiTheme="majorBidi" w:hAnsiTheme="majorBidi" w:cstheme="majorBidi"/>
          <w:sz w:val="24"/>
          <w:szCs w:val="24"/>
        </w:rPr>
        <w:t xml:space="preserve"> </w:t>
      </w:r>
      <w:r w:rsidR="00D7246A">
        <w:rPr>
          <w:rFonts w:asciiTheme="majorBidi" w:hAnsiTheme="majorBidi" w:cstheme="majorBidi"/>
          <w:sz w:val="24"/>
          <w:szCs w:val="24"/>
        </w:rPr>
        <w:t>with the</w:t>
      </w:r>
      <w:r w:rsidR="00DD47C6">
        <w:rPr>
          <w:rFonts w:asciiTheme="majorBidi" w:hAnsiTheme="majorBidi" w:cstheme="majorBidi"/>
          <w:sz w:val="24"/>
          <w:szCs w:val="24"/>
        </w:rPr>
        <w:t xml:space="preserve"> two statistical outliers.</w:t>
      </w:r>
    </w:p>
    <w:tbl>
      <w:tblPr>
        <w:tblStyle w:val="TableGrid"/>
        <w:tblW w:w="16402" w:type="dxa"/>
        <w:tblInd w:w="-1249" w:type="dxa"/>
        <w:tblLayout w:type="fixed"/>
        <w:tblLook w:val="04A0" w:firstRow="1" w:lastRow="0" w:firstColumn="1" w:lastColumn="0" w:noHBand="0" w:noVBand="1"/>
      </w:tblPr>
      <w:tblGrid>
        <w:gridCol w:w="4085"/>
        <w:gridCol w:w="850"/>
        <w:gridCol w:w="992"/>
        <w:gridCol w:w="1544"/>
        <w:gridCol w:w="851"/>
        <w:gridCol w:w="1417"/>
        <w:gridCol w:w="724"/>
        <w:gridCol w:w="737"/>
        <w:gridCol w:w="794"/>
        <w:gridCol w:w="13"/>
        <w:gridCol w:w="1547"/>
        <w:gridCol w:w="850"/>
        <w:gridCol w:w="13"/>
        <w:gridCol w:w="1263"/>
        <w:gridCol w:w="722"/>
      </w:tblGrid>
      <w:tr w:rsidR="006B03A7" w:rsidRPr="00D7246A" w14:paraId="5711ECE8" w14:textId="77777777" w:rsidTr="00D7246A">
        <w:tc>
          <w:tcPr>
            <w:tcW w:w="40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E2F3" w:themeFill="accent1" w:themeFillTint="33"/>
            <w:vAlign w:val="center"/>
          </w:tcPr>
          <w:p w14:paraId="0C7A2AD6" w14:textId="77777777" w:rsidR="006B03A7" w:rsidRPr="00D7246A" w:rsidRDefault="006B03A7" w:rsidP="0049167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8" w:type="dxa"/>
            <w:gridSpan w:val="6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D9E2F3" w:themeFill="accent1" w:themeFillTint="33"/>
            <w:vAlign w:val="center"/>
          </w:tcPr>
          <w:p w14:paraId="45CA0EB6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ICU length of stay (LOS)</w:t>
            </w:r>
          </w:p>
        </w:tc>
        <w:tc>
          <w:tcPr>
            <w:tcW w:w="5939" w:type="dxa"/>
            <w:gridSpan w:val="8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D9E2F3" w:themeFill="accent1" w:themeFillTint="33"/>
          </w:tcPr>
          <w:p w14:paraId="73A33415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Hospital length of stay (LOS)</w:t>
            </w:r>
          </w:p>
        </w:tc>
      </w:tr>
      <w:tr w:rsidR="006B03A7" w:rsidRPr="00D7246A" w14:paraId="2DB8DA58" w14:textId="77777777" w:rsidTr="00D7246A">
        <w:tc>
          <w:tcPr>
            <w:tcW w:w="40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BA740B" w14:textId="77777777" w:rsidR="006B03A7" w:rsidRPr="00D7246A" w:rsidRDefault="006B03A7" w:rsidP="0049167B">
            <w:pPr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By disease group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02BC30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Descriptive</w:t>
            </w:r>
          </w:p>
        </w:tc>
        <w:tc>
          <w:tcPr>
            <w:tcW w:w="2395" w:type="dxa"/>
            <w:gridSpan w:val="2"/>
            <w:tcBorders>
              <w:top w:val="single" w:sz="12" w:space="0" w:color="auto"/>
            </w:tcBorders>
            <w:vAlign w:val="center"/>
          </w:tcPr>
          <w:p w14:paraId="2CFA5062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Effect size (LOS difference)</w:t>
            </w:r>
          </w:p>
        </w:tc>
        <w:tc>
          <w:tcPr>
            <w:tcW w:w="2141" w:type="dxa"/>
            <w:gridSpan w:val="2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19EA9C5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Heterogeneity</w:t>
            </w:r>
          </w:p>
        </w:tc>
        <w:tc>
          <w:tcPr>
            <w:tcW w:w="1544" w:type="dxa"/>
            <w:gridSpan w:val="3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587D70A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Descriptive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</w:tcBorders>
            <w:vAlign w:val="center"/>
          </w:tcPr>
          <w:p w14:paraId="5F589555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Effect size (LOS difference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465BAB7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Heterogeneity</w:t>
            </w:r>
          </w:p>
        </w:tc>
      </w:tr>
      <w:tr w:rsidR="00D7246A" w:rsidRPr="00D7246A" w14:paraId="77057282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279D2FF9" w14:textId="77777777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Subgroup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54461A4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992" w:type="dxa"/>
          </w:tcPr>
          <w:p w14:paraId="206BFAA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44" w:type="dxa"/>
          </w:tcPr>
          <w:p w14:paraId="697C9E9B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mean (95% CI)</w:t>
            </w:r>
          </w:p>
        </w:tc>
        <w:tc>
          <w:tcPr>
            <w:tcW w:w="851" w:type="dxa"/>
          </w:tcPr>
          <w:p w14:paraId="6CDD7F64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6359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D7246A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417" w:type="dxa"/>
          </w:tcPr>
          <w:p w14:paraId="086D0C6D" w14:textId="7DFAE5BE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I</w:t>
            </w:r>
            <w:r w:rsidRPr="00D7246A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D7246A">
              <w:rPr>
                <w:b/>
                <w:bCs/>
                <w:sz w:val="16"/>
                <w:szCs w:val="16"/>
              </w:rPr>
              <w:t xml:space="preserve"> </w:t>
            </w:r>
            <w:r w:rsidR="00D7246A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5A82770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6359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D7246A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5A1E3C89" w14:textId="1AF7F68A" w:rsidR="006B03A7" w:rsidRPr="00D7246A" w:rsidRDefault="00DD47C6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S</w:t>
            </w:r>
            <w:r w:rsidR="006B03A7" w:rsidRPr="00D7246A">
              <w:rPr>
                <w:b/>
                <w:bCs/>
                <w:sz w:val="16"/>
                <w:szCs w:val="16"/>
              </w:rPr>
              <w:t>tudies</w:t>
            </w:r>
          </w:p>
        </w:tc>
        <w:tc>
          <w:tcPr>
            <w:tcW w:w="794" w:type="dxa"/>
          </w:tcPr>
          <w:p w14:paraId="5505358D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60" w:type="dxa"/>
            <w:gridSpan w:val="2"/>
          </w:tcPr>
          <w:p w14:paraId="43E43DA3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mean (95% CI)</w:t>
            </w:r>
          </w:p>
        </w:tc>
        <w:tc>
          <w:tcPr>
            <w:tcW w:w="850" w:type="dxa"/>
          </w:tcPr>
          <w:p w14:paraId="261D60C5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6359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D7246A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276" w:type="dxa"/>
            <w:gridSpan w:val="2"/>
          </w:tcPr>
          <w:p w14:paraId="50163524" w14:textId="281E9A51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I</w:t>
            </w:r>
            <w:r w:rsidRPr="00D7246A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D7246A">
              <w:rPr>
                <w:b/>
                <w:bCs/>
                <w:sz w:val="16"/>
                <w:szCs w:val="16"/>
              </w:rPr>
              <w:t xml:space="preserve"> </w:t>
            </w:r>
            <w:r w:rsidR="00D7246A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7F017C2B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6359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D7246A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D7246A" w:rsidRPr="00D7246A" w14:paraId="4F0E530A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706CCDB" w14:textId="77777777" w:rsidR="006B03A7" w:rsidRPr="00D7246A" w:rsidRDefault="006B03A7" w:rsidP="0049167B">
            <w:pPr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General ICU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AEDA92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A7E19F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492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14:paraId="72B74E21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0.89 (-2.25, 0.46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D3D3EAC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19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19A41E6" w14:textId="1629DD7A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69%</w:t>
            </w:r>
            <w:r w:rsidR="00D7246A">
              <w:rPr>
                <w:b/>
                <w:bCs/>
                <w:sz w:val="16"/>
                <w:szCs w:val="16"/>
              </w:rPr>
              <w:t xml:space="preserve"> (31%, 86%)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5DEE050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25002AD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3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28387B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181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</w:tcPr>
          <w:p w14:paraId="6AFAE573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0.17 [ -2.72;  2.37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64168C9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0.895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065DB22D" w14:textId="4CE9957B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60%</w:t>
            </w:r>
            <w:r w:rsidR="00D7246A">
              <w:rPr>
                <w:sz w:val="16"/>
                <w:szCs w:val="16"/>
              </w:rPr>
              <w:t xml:space="preserve"> (</w:t>
            </w:r>
            <w:r w:rsidR="000540D2">
              <w:rPr>
                <w:sz w:val="16"/>
                <w:szCs w:val="16"/>
              </w:rPr>
              <w:t>0</w:t>
            </w:r>
            <w:r w:rsidR="00D7246A">
              <w:rPr>
                <w:sz w:val="16"/>
                <w:szCs w:val="16"/>
              </w:rPr>
              <w:t xml:space="preserve">%, </w:t>
            </w:r>
            <w:r w:rsidR="000540D2">
              <w:rPr>
                <w:sz w:val="16"/>
                <w:szCs w:val="16"/>
              </w:rPr>
              <w:t>88</w:t>
            </w:r>
            <w:r w:rsidR="00D7246A">
              <w:rPr>
                <w:sz w:val="16"/>
                <w:szCs w:val="16"/>
              </w:rPr>
              <w:t>%)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38922F1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084</w:t>
            </w:r>
          </w:p>
        </w:tc>
      </w:tr>
      <w:tr w:rsidR="00D7246A" w:rsidRPr="00D7246A" w14:paraId="66F726A1" w14:textId="77777777" w:rsidTr="00D7246A">
        <w:tc>
          <w:tcPr>
            <w:tcW w:w="408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3947827" w14:textId="77777777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Outlier 1: Wibrow et al., 2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14:paraId="21D261FC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F05D717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841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</w:tcPr>
          <w:p w14:paraId="3E195F54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0.70 (0.30, 1.1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E6AE86A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6630E9D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71346A49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14:paraId="02DE56C7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26B3C545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84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A3ABA7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1.30 (0.09, 2.5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6FD105D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69B2CC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22FD356C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</w:tr>
      <w:tr w:rsidR="00D7246A" w:rsidRPr="00D7246A" w14:paraId="15712E0D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3291E9BF" w14:textId="320ED871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Other</w:t>
            </w:r>
            <w:r w:rsidR="00842FFB" w:rsidRPr="00D7246A">
              <w:rPr>
                <w:sz w:val="16"/>
                <w:szCs w:val="16"/>
              </w:rPr>
              <w:t xml:space="preserve"> </w:t>
            </w:r>
            <w:r w:rsidRPr="00D7246A">
              <w:rPr>
                <w:sz w:val="16"/>
                <w:szCs w:val="16"/>
              </w:rPr>
              <w:t>s</w:t>
            </w:r>
            <w:r w:rsidR="00842FFB" w:rsidRPr="00D7246A">
              <w:rPr>
                <w:sz w:val="16"/>
                <w:szCs w:val="16"/>
              </w:rPr>
              <w:t>tudi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22C11683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6489561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651</w:t>
            </w:r>
          </w:p>
        </w:tc>
        <w:tc>
          <w:tcPr>
            <w:tcW w:w="1544" w:type="dxa"/>
          </w:tcPr>
          <w:p w14:paraId="03B77FA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D7246A">
              <w:rPr>
                <w:b/>
                <w:bCs/>
                <w:sz w:val="16"/>
                <w:szCs w:val="16"/>
              </w:rPr>
              <w:t>-1.44 (-2.74, -0.15)</w:t>
            </w:r>
          </w:p>
        </w:tc>
        <w:tc>
          <w:tcPr>
            <w:tcW w:w="851" w:type="dxa"/>
          </w:tcPr>
          <w:p w14:paraId="31A9DDD9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1417" w:type="dxa"/>
          </w:tcPr>
          <w:p w14:paraId="5CB0AB0B" w14:textId="2945D3D2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8%</w:t>
            </w:r>
            <w:r w:rsidR="00D7246A">
              <w:rPr>
                <w:sz w:val="16"/>
                <w:szCs w:val="16"/>
              </w:rPr>
              <w:t xml:space="preserve"> (0%, 77%)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009E9D57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367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6006CC0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</w:tcPr>
          <w:p w14:paraId="7FCCFB15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340</w:t>
            </w:r>
          </w:p>
        </w:tc>
        <w:tc>
          <w:tcPr>
            <w:tcW w:w="1560" w:type="dxa"/>
            <w:gridSpan w:val="2"/>
          </w:tcPr>
          <w:p w14:paraId="75C94D3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1.85 (-4.49, 0.78)</w:t>
            </w:r>
          </w:p>
        </w:tc>
        <w:tc>
          <w:tcPr>
            <w:tcW w:w="850" w:type="dxa"/>
          </w:tcPr>
          <w:p w14:paraId="46A30E51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169</w:t>
            </w:r>
          </w:p>
        </w:tc>
        <w:tc>
          <w:tcPr>
            <w:tcW w:w="1276" w:type="dxa"/>
            <w:gridSpan w:val="2"/>
          </w:tcPr>
          <w:p w14:paraId="78691835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%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72D2A0D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519</w:t>
            </w:r>
          </w:p>
        </w:tc>
      </w:tr>
      <w:tr w:rsidR="00D7246A" w:rsidRPr="00D7246A" w14:paraId="46FBBE62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2006963" w14:textId="77777777" w:rsidR="006B03A7" w:rsidRPr="00D7246A" w:rsidRDefault="006B03A7" w:rsidP="0049167B">
            <w:pPr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Coronary artery bypass graft surgery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4D7CB7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A464AC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270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14:paraId="3EB70449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-0.47 (-0.78; -0.16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E2C2A48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F5EC3C1" w14:textId="130A1ED5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%</w:t>
            </w:r>
            <w:r w:rsidR="00D7246A">
              <w:rPr>
                <w:sz w:val="16"/>
                <w:szCs w:val="16"/>
              </w:rPr>
              <w:t xml:space="preserve"> (0%, 90%)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188946A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0.643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FB25D0E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8A8C4EB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210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</w:tcPr>
          <w:p w14:paraId="6D9740DD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0.86 (-2.18,  0.45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EA041C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198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4508C49D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29%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C6B99E4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0.235</w:t>
            </w:r>
          </w:p>
        </w:tc>
      </w:tr>
      <w:tr w:rsidR="00D7246A" w:rsidRPr="00D7246A" w14:paraId="5939CF0C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2C38780" w14:textId="77777777" w:rsidR="006B03A7" w:rsidRPr="00D7246A" w:rsidRDefault="006B03A7" w:rsidP="0049167B">
            <w:pPr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232016E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6DC13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312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14:paraId="14991B51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2.20 (-4.74, 0.34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0B9B3D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09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F350888" w14:textId="37184B12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72%</w:t>
            </w:r>
            <w:r w:rsidR="00D7246A">
              <w:rPr>
                <w:sz w:val="16"/>
                <w:szCs w:val="16"/>
              </w:rPr>
              <w:t xml:space="preserve"> (0%, 94%)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09549E9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057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A4136E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2E40BCA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312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</w:tcPr>
          <w:p w14:paraId="61A53659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D7246A">
              <w:rPr>
                <w:b/>
                <w:bCs/>
                <w:sz w:val="16"/>
                <w:szCs w:val="16"/>
              </w:rPr>
              <w:t>-3.90 (-6.28, -1.51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A22D8BD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D7246A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45E18D6C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35%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8FB3C00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0.214</w:t>
            </w:r>
          </w:p>
        </w:tc>
      </w:tr>
      <w:tr w:rsidR="00D7246A" w:rsidRPr="00D7246A" w14:paraId="46FADAB7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C8F3BA" w14:textId="77777777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Tirkan et al. 2024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14:paraId="4D3ADD6B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64D2A3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86</w:t>
            </w:r>
          </w:p>
        </w:tc>
        <w:tc>
          <w:tcPr>
            <w:tcW w:w="1544" w:type="dxa"/>
            <w:shd w:val="clear" w:color="auto" w:fill="auto"/>
          </w:tcPr>
          <w:p w14:paraId="3959396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0.67 (-3.09, 1.75)</w:t>
            </w:r>
          </w:p>
        </w:tc>
        <w:tc>
          <w:tcPr>
            <w:tcW w:w="851" w:type="dxa"/>
            <w:shd w:val="clear" w:color="auto" w:fill="auto"/>
          </w:tcPr>
          <w:p w14:paraId="2EFAF6F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587</w:t>
            </w:r>
          </w:p>
        </w:tc>
        <w:tc>
          <w:tcPr>
            <w:tcW w:w="1417" w:type="dxa"/>
            <w:shd w:val="clear" w:color="auto" w:fill="auto"/>
          </w:tcPr>
          <w:p w14:paraId="6CE10219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auto"/>
          </w:tcPr>
          <w:p w14:paraId="0F1A64E8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auto"/>
          </w:tcPr>
          <w:p w14:paraId="029DDA72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7CD209CC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86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0CED4C5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-1.78 (-5.96, 2.40)</w:t>
            </w:r>
          </w:p>
        </w:tc>
        <w:tc>
          <w:tcPr>
            <w:tcW w:w="850" w:type="dxa"/>
            <w:shd w:val="clear" w:color="auto" w:fill="auto"/>
          </w:tcPr>
          <w:p w14:paraId="39C54523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0.404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FFA12B3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auto"/>
          </w:tcPr>
          <w:p w14:paraId="17AC45B4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</w:tr>
      <w:tr w:rsidR="00D7246A" w:rsidRPr="00D7246A" w14:paraId="0A556500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A56D88" w14:textId="77777777" w:rsidR="006B03A7" w:rsidRPr="00D7246A" w:rsidRDefault="006B03A7" w:rsidP="0049167B">
            <w:pPr>
              <w:rPr>
                <w:b/>
                <w:bCs/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Outlier 2: Ameri et al. 2023 (COVID-19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14:paraId="0567C61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926FEFF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226</w:t>
            </w:r>
          </w:p>
        </w:tc>
        <w:tc>
          <w:tcPr>
            <w:tcW w:w="1544" w:type="dxa"/>
            <w:shd w:val="clear" w:color="auto" w:fill="auto"/>
          </w:tcPr>
          <w:p w14:paraId="68118800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-3.30 (-4.52, -2.07)</w:t>
            </w:r>
          </w:p>
        </w:tc>
        <w:tc>
          <w:tcPr>
            <w:tcW w:w="851" w:type="dxa"/>
            <w:shd w:val="clear" w:color="auto" w:fill="auto"/>
          </w:tcPr>
          <w:p w14:paraId="039B6283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1417" w:type="dxa"/>
            <w:shd w:val="clear" w:color="auto" w:fill="auto"/>
          </w:tcPr>
          <w:p w14:paraId="7B1EEE63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auto"/>
          </w:tcPr>
          <w:p w14:paraId="6CAC5202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auto"/>
          </w:tcPr>
          <w:p w14:paraId="29D31548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21E43D0E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226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C070A04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D7246A">
              <w:rPr>
                <w:b/>
                <w:bCs/>
                <w:sz w:val="16"/>
                <w:szCs w:val="16"/>
              </w:rPr>
              <w:t>-4.59 (-6.06, -3.12)</w:t>
            </w:r>
          </w:p>
        </w:tc>
        <w:tc>
          <w:tcPr>
            <w:tcW w:w="850" w:type="dxa"/>
            <w:shd w:val="clear" w:color="auto" w:fill="auto"/>
          </w:tcPr>
          <w:p w14:paraId="451823A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D7246A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A1D971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auto"/>
          </w:tcPr>
          <w:p w14:paraId="6C3A0EC4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</w:tr>
      <w:tr w:rsidR="00D7246A" w:rsidRPr="00D7246A" w14:paraId="3660EB7F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91064C7" w14:textId="77777777" w:rsidR="006B03A7" w:rsidRPr="00D7246A" w:rsidRDefault="006B03A7" w:rsidP="0049167B">
            <w:pPr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Other disease-specific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4F6ED79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012A3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361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14:paraId="67BDC2CB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0.48 (-1.76, 0.80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5E6C9C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46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1D79D94" w14:textId="7D91EA3E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%</w:t>
            </w:r>
            <w:r w:rsidR="00D7246A">
              <w:rPr>
                <w:sz w:val="16"/>
                <w:szCs w:val="16"/>
              </w:rPr>
              <w:t xml:space="preserve"> (0%, 75%)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7C4F8EE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0.519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A8E84DA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5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88B501F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539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</w:tcPr>
          <w:p w14:paraId="438DA68E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-1.83 (-4.16, 0.50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C3B61A4" w14:textId="77777777" w:rsidR="006B03A7" w:rsidRPr="00D7246A" w:rsidRDefault="006B03A7" w:rsidP="0049167B">
            <w:pPr>
              <w:jc w:val="center"/>
              <w:rPr>
                <w:sz w:val="16"/>
                <w:szCs w:val="16"/>
                <w:highlight w:val="green"/>
              </w:rPr>
            </w:pPr>
            <w:r w:rsidRPr="00D7246A">
              <w:rPr>
                <w:sz w:val="16"/>
                <w:szCs w:val="16"/>
              </w:rPr>
              <w:t>0.125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7D1D9210" w14:textId="5437C18C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D7246A">
              <w:rPr>
                <w:b/>
                <w:bCs/>
                <w:sz w:val="16"/>
                <w:szCs w:val="16"/>
              </w:rPr>
              <w:t>66%</w:t>
            </w:r>
            <w:r w:rsidR="000540D2">
              <w:rPr>
                <w:b/>
                <w:bCs/>
                <w:sz w:val="16"/>
                <w:szCs w:val="16"/>
              </w:rPr>
              <w:t xml:space="preserve"> (12%, 87%)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2796692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D7246A">
              <w:rPr>
                <w:b/>
                <w:bCs/>
                <w:sz w:val="16"/>
                <w:szCs w:val="16"/>
              </w:rPr>
              <w:t>0.019</w:t>
            </w:r>
          </w:p>
        </w:tc>
      </w:tr>
      <w:tr w:rsidR="00D7246A" w:rsidRPr="00D7246A" w14:paraId="73339847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3F3735BD" w14:textId="77777777" w:rsidR="006B03A7" w:rsidRPr="00D7246A" w:rsidRDefault="006B03A7" w:rsidP="0049167B">
            <w:pPr>
              <w:rPr>
                <w:sz w:val="16"/>
                <w:szCs w:val="16"/>
                <w:highlight w:val="cyan"/>
              </w:rPr>
            </w:pPr>
            <w:r w:rsidRPr="00D7246A">
              <w:rPr>
                <w:sz w:val="16"/>
                <w:szCs w:val="16"/>
              </w:rPr>
              <w:t>Elective Pulmonary Thromboendarterectomy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44155BE4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2731791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17</w:t>
            </w:r>
          </w:p>
        </w:tc>
        <w:tc>
          <w:tcPr>
            <w:tcW w:w="1544" w:type="dxa"/>
          </w:tcPr>
          <w:p w14:paraId="145BD212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35 (-0.35, 1.05)</w:t>
            </w:r>
          </w:p>
        </w:tc>
        <w:tc>
          <w:tcPr>
            <w:tcW w:w="851" w:type="dxa"/>
          </w:tcPr>
          <w:p w14:paraId="2196BF74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322</w:t>
            </w:r>
          </w:p>
        </w:tc>
        <w:tc>
          <w:tcPr>
            <w:tcW w:w="1417" w:type="dxa"/>
          </w:tcPr>
          <w:p w14:paraId="2F3B977D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1C2F61C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60C751E1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</w:tcPr>
          <w:p w14:paraId="599D1A39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17</w:t>
            </w:r>
          </w:p>
        </w:tc>
        <w:tc>
          <w:tcPr>
            <w:tcW w:w="1560" w:type="dxa"/>
            <w:gridSpan w:val="2"/>
          </w:tcPr>
          <w:p w14:paraId="7B03F5B7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71 (-0.69, 2.11)</w:t>
            </w:r>
          </w:p>
        </w:tc>
        <w:tc>
          <w:tcPr>
            <w:tcW w:w="850" w:type="dxa"/>
          </w:tcPr>
          <w:p w14:paraId="61F654BB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322</w:t>
            </w:r>
          </w:p>
        </w:tc>
        <w:tc>
          <w:tcPr>
            <w:tcW w:w="1276" w:type="dxa"/>
            <w:gridSpan w:val="2"/>
          </w:tcPr>
          <w:p w14:paraId="421D6F7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7E49E06C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</w:tr>
      <w:tr w:rsidR="00D7246A" w:rsidRPr="00D7246A" w14:paraId="34BF91B8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1D65BE2D" w14:textId="77777777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Acquired Brain Injuri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633D8AD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B04CA7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60</w:t>
            </w:r>
          </w:p>
        </w:tc>
        <w:tc>
          <w:tcPr>
            <w:tcW w:w="1544" w:type="dxa"/>
          </w:tcPr>
          <w:p w14:paraId="11D878C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1.36 (-8.08,  5.37)</w:t>
            </w:r>
          </w:p>
        </w:tc>
        <w:tc>
          <w:tcPr>
            <w:tcW w:w="851" w:type="dxa"/>
          </w:tcPr>
          <w:p w14:paraId="389DFE3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693</w:t>
            </w:r>
          </w:p>
        </w:tc>
        <w:tc>
          <w:tcPr>
            <w:tcW w:w="1417" w:type="dxa"/>
          </w:tcPr>
          <w:p w14:paraId="202EB6B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3B233995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5164D315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</w:tcPr>
          <w:p w14:paraId="2402B12F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60</w:t>
            </w:r>
          </w:p>
        </w:tc>
        <w:tc>
          <w:tcPr>
            <w:tcW w:w="1560" w:type="dxa"/>
            <w:gridSpan w:val="2"/>
          </w:tcPr>
          <w:p w14:paraId="165428C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0.86 (-8.51, 6.79)</w:t>
            </w:r>
          </w:p>
        </w:tc>
        <w:tc>
          <w:tcPr>
            <w:tcW w:w="850" w:type="dxa"/>
          </w:tcPr>
          <w:p w14:paraId="35ACFF75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825</w:t>
            </w:r>
          </w:p>
        </w:tc>
        <w:tc>
          <w:tcPr>
            <w:tcW w:w="1276" w:type="dxa"/>
            <w:gridSpan w:val="2"/>
          </w:tcPr>
          <w:p w14:paraId="48D108F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1650CC7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</w:tr>
      <w:tr w:rsidR="00D7246A" w:rsidRPr="00D7246A" w14:paraId="1C617CB2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3446200D" w14:textId="77777777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Major liver resection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01487542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3C712FB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36</w:t>
            </w:r>
          </w:p>
        </w:tc>
        <w:tc>
          <w:tcPr>
            <w:tcW w:w="1544" w:type="dxa"/>
          </w:tcPr>
          <w:p w14:paraId="17301542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0.70 (-5.92, 4.52)</w:t>
            </w:r>
          </w:p>
        </w:tc>
        <w:tc>
          <w:tcPr>
            <w:tcW w:w="851" w:type="dxa"/>
          </w:tcPr>
          <w:p w14:paraId="2AAC3D6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793</w:t>
            </w:r>
          </w:p>
        </w:tc>
        <w:tc>
          <w:tcPr>
            <w:tcW w:w="1417" w:type="dxa"/>
          </w:tcPr>
          <w:p w14:paraId="2CBC4347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4D6DD0BC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08EDA341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</w:tcPr>
          <w:p w14:paraId="1F9C97C2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36</w:t>
            </w:r>
          </w:p>
        </w:tc>
        <w:tc>
          <w:tcPr>
            <w:tcW w:w="1560" w:type="dxa"/>
            <w:gridSpan w:val="2"/>
          </w:tcPr>
          <w:p w14:paraId="5576A838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3.50 (-8.40, 1.40)</w:t>
            </w:r>
          </w:p>
        </w:tc>
        <w:tc>
          <w:tcPr>
            <w:tcW w:w="850" w:type="dxa"/>
          </w:tcPr>
          <w:p w14:paraId="442055C5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161</w:t>
            </w:r>
          </w:p>
        </w:tc>
        <w:tc>
          <w:tcPr>
            <w:tcW w:w="1276" w:type="dxa"/>
            <w:gridSpan w:val="2"/>
          </w:tcPr>
          <w:p w14:paraId="27872FD9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0843640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</w:tr>
      <w:tr w:rsidR="00D7246A" w:rsidRPr="00D7246A" w14:paraId="5C1E1B36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62F980D1" w14:textId="77777777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Haemorrhagic stroke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18CFCF0F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74732F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40</w:t>
            </w:r>
          </w:p>
        </w:tc>
        <w:tc>
          <w:tcPr>
            <w:tcW w:w="1544" w:type="dxa"/>
          </w:tcPr>
          <w:p w14:paraId="017AF045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3.28 (-11.17, 4.61)</w:t>
            </w:r>
          </w:p>
        </w:tc>
        <w:tc>
          <w:tcPr>
            <w:tcW w:w="851" w:type="dxa"/>
          </w:tcPr>
          <w:p w14:paraId="646045EE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415</w:t>
            </w:r>
          </w:p>
        </w:tc>
        <w:tc>
          <w:tcPr>
            <w:tcW w:w="1417" w:type="dxa"/>
          </w:tcPr>
          <w:p w14:paraId="5C67A483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0F1F0DDC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35636359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</w:tcPr>
          <w:p w14:paraId="40E7308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gridSpan w:val="2"/>
          </w:tcPr>
          <w:p w14:paraId="003DE47F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1737EC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</w:tcPr>
          <w:p w14:paraId="26D288CF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75D73521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</w:tr>
      <w:tr w:rsidR="00D7246A" w:rsidRPr="00D7246A" w14:paraId="08677AE4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0A06D9EF" w14:textId="77777777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Organophosphorus compound poisoning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43E36E34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707AC91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56</w:t>
            </w:r>
          </w:p>
        </w:tc>
        <w:tc>
          <w:tcPr>
            <w:tcW w:w="1544" w:type="dxa"/>
          </w:tcPr>
          <w:p w14:paraId="4C73EAD3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1.71 (-4.37, 0.95)</w:t>
            </w:r>
          </w:p>
        </w:tc>
        <w:tc>
          <w:tcPr>
            <w:tcW w:w="851" w:type="dxa"/>
          </w:tcPr>
          <w:p w14:paraId="16048AAE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207</w:t>
            </w:r>
          </w:p>
        </w:tc>
        <w:tc>
          <w:tcPr>
            <w:tcW w:w="1417" w:type="dxa"/>
          </w:tcPr>
          <w:p w14:paraId="4748E983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5333183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6A33BBDB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</w:tcPr>
          <w:p w14:paraId="5DBAB944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gridSpan w:val="2"/>
          </w:tcPr>
          <w:p w14:paraId="5F625771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AC17FE9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</w:tcPr>
          <w:p w14:paraId="4C550322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746601FF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</w:tr>
      <w:tr w:rsidR="00D7246A" w:rsidRPr="00D7246A" w14:paraId="06EB01E3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04E23BFF" w14:textId="77777777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Traumatic intracranial hemorrhage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76245DD4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C30970F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52</w:t>
            </w:r>
          </w:p>
        </w:tc>
        <w:tc>
          <w:tcPr>
            <w:tcW w:w="1544" w:type="dxa"/>
          </w:tcPr>
          <w:p w14:paraId="1F1FFCD5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1.24 (-3.93, 1.45)</w:t>
            </w:r>
          </w:p>
        </w:tc>
        <w:tc>
          <w:tcPr>
            <w:tcW w:w="851" w:type="dxa"/>
          </w:tcPr>
          <w:p w14:paraId="29333DE3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366</w:t>
            </w:r>
          </w:p>
        </w:tc>
        <w:tc>
          <w:tcPr>
            <w:tcW w:w="1417" w:type="dxa"/>
          </w:tcPr>
          <w:p w14:paraId="2DDA0462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1FE6F20E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79E0BD6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</w:tcPr>
          <w:p w14:paraId="3DCE1837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gridSpan w:val="2"/>
          </w:tcPr>
          <w:p w14:paraId="2683D81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B04AEBD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</w:tcPr>
          <w:p w14:paraId="6DB042B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1DFCD102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</w:tr>
      <w:tr w:rsidR="00D7246A" w:rsidRPr="00D7246A" w14:paraId="5AE1186E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00B411DF" w14:textId="77777777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Percutaneous transluminal coronary intervention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171E5887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236F59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1544" w:type="dxa"/>
          </w:tcPr>
          <w:p w14:paraId="11781F8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85D1C79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371A322D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0303ACD6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3F0A41F8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</w:tcPr>
          <w:p w14:paraId="079191BA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297</w:t>
            </w:r>
          </w:p>
        </w:tc>
        <w:tc>
          <w:tcPr>
            <w:tcW w:w="1560" w:type="dxa"/>
            <w:gridSpan w:val="2"/>
          </w:tcPr>
          <w:p w14:paraId="769053C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2.50 (-4.39, -0.61)</w:t>
            </w:r>
          </w:p>
        </w:tc>
        <w:tc>
          <w:tcPr>
            <w:tcW w:w="850" w:type="dxa"/>
          </w:tcPr>
          <w:p w14:paraId="19E9DC05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009</w:t>
            </w:r>
          </w:p>
        </w:tc>
        <w:tc>
          <w:tcPr>
            <w:tcW w:w="1276" w:type="dxa"/>
            <w:gridSpan w:val="2"/>
          </w:tcPr>
          <w:p w14:paraId="3BAA7B9E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16552109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</w:tr>
      <w:tr w:rsidR="00D7246A" w:rsidRPr="00D7246A" w14:paraId="64C2D11D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08731CB7" w14:textId="77777777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Surgical patients with severe sepsi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43214969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F0A0C12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1544" w:type="dxa"/>
          </w:tcPr>
          <w:p w14:paraId="6F7E00F4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FF77891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63D92A1E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1D3199C4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12E4B804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</w:tcPr>
          <w:p w14:paraId="6B7433B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29</w:t>
            </w:r>
          </w:p>
        </w:tc>
        <w:tc>
          <w:tcPr>
            <w:tcW w:w="1560" w:type="dxa"/>
            <w:gridSpan w:val="2"/>
          </w:tcPr>
          <w:p w14:paraId="63EFD6A7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5.22 (-10.15, -0.29)</w:t>
            </w:r>
          </w:p>
        </w:tc>
        <w:tc>
          <w:tcPr>
            <w:tcW w:w="850" w:type="dxa"/>
          </w:tcPr>
          <w:p w14:paraId="030ABE48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0.038</w:t>
            </w:r>
          </w:p>
        </w:tc>
        <w:tc>
          <w:tcPr>
            <w:tcW w:w="1276" w:type="dxa"/>
            <w:gridSpan w:val="2"/>
          </w:tcPr>
          <w:p w14:paraId="4E327C10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01CE5C97" w14:textId="77777777" w:rsidR="006B03A7" w:rsidRPr="00D7246A" w:rsidRDefault="006B03A7" w:rsidP="0049167B">
            <w:pPr>
              <w:jc w:val="center"/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-</w:t>
            </w:r>
          </w:p>
        </w:tc>
      </w:tr>
      <w:tr w:rsidR="00D7246A" w:rsidRPr="00D7246A" w14:paraId="6FB7BD25" w14:textId="77777777" w:rsidTr="00D7246A">
        <w:tc>
          <w:tcPr>
            <w:tcW w:w="4085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D9E2F3" w:themeFill="accent1" w:themeFillTint="33"/>
          </w:tcPr>
          <w:p w14:paraId="20DD3196" w14:textId="77777777" w:rsidR="006B03A7" w:rsidRPr="00D7246A" w:rsidRDefault="006B03A7" w:rsidP="0049167B">
            <w:pPr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All studies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60C40F1F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5C850AFA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2435</w:t>
            </w:r>
          </w:p>
        </w:tc>
        <w:tc>
          <w:tcPr>
            <w:tcW w:w="1544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7702F62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-0.83 (-1.52, -0.15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47AB28FD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0C504981" w14:textId="67BFAE60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73%</w:t>
            </w:r>
            <w:r w:rsidR="00032446">
              <w:rPr>
                <w:b/>
                <w:bCs/>
                <w:sz w:val="16"/>
                <w:szCs w:val="16"/>
              </w:rPr>
              <w:t xml:space="preserve"> (57%, 83%)</w:t>
            </w:r>
          </w:p>
        </w:tc>
        <w:tc>
          <w:tcPr>
            <w:tcW w:w="7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7F209A4C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20CC5DE8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5B3B5057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2242</w:t>
            </w:r>
          </w:p>
        </w:tc>
        <w:tc>
          <w:tcPr>
            <w:tcW w:w="1560" w:type="dxa"/>
            <w:gridSpan w:val="2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0D860941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-1.56 (-2.88, -0.24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6A1DA873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0ED43991" w14:textId="53FDC782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79%</w:t>
            </w:r>
            <w:r w:rsidR="00032446">
              <w:rPr>
                <w:b/>
                <w:bCs/>
                <w:sz w:val="16"/>
                <w:szCs w:val="16"/>
              </w:rPr>
              <w:t xml:space="preserve"> (63%, 88%)</w:t>
            </w:r>
          </w:p>
        </w:tc>
        <w:tc>
          <w:tcPr>
            <w:tcW w:w="722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D9E2F3" w:themeFill="accent1" w:themeFillTint="33"/>
          </w:tcPr>
          <w:p w14:paraId="7EB137D4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2AE2C7E9" w14:textId="35B9BE69" w:rsidR="007C41CE" w:rsidRPr="006B03A7" w:rsidRDefault="00842FFB" w:rsidP="00AA7D89">
      <w:pPr>
        <w:rPr>
          <w:rFonts w:asciiTheme="majorBidi" w:hAnsiTheme="majorBidi" w:cstheme="majorBidi"/>
        </w:rPr>
      </w:pPr>
      <w:r w:rsidRPr="00842FFB">
        <w:rPr>
          <w:rFonts w:asciiTheme="majorBidi" w:hAnsiTheme="majorBidi" w:cstheme="majorBidi"/>
          <w:b/>
          <w:bCs/>
        </w:rPr>
        <w:t>Abbreviations:</w:t>
      </w:r>
      <w:r w:rsidRPr="00842FFB">
        <w:rPr>
          <w:rFonts w:asciiTheme="majorBidi" w:hAnsiTheme="majorBidi" w:cstheme="majorBidi"/>
        </w:rPr>
        <w:t xml:space="preserve"> </w:t>
      </w:r>
      <w:r w:rsidR="00AA7D89" w:rsidRPr="00A71DE5">
        <w:rPr>
          <w:rFonts w:asciiTheme="majorBidi" w:hAnsiTheme="majorBidi" w:cstheme="majorBidi"/>
        </w:rPr>
        <w:t>ICU = Intensive care unit; LOS = length of stay</w:t>
      </w:r>
      <w:r w:rsidR="00DD47C6">
        <w:rPr>
          <w:rFonts w:asciiTheme="majorBidi" w:hAnsiTheme="majorBidi" w:cstheme="majorBidi"/>
        </w:rPr>
        <w:t>.</w:t>
      </w:r>
    </w:p>
    <w:sectPr w:rsidR="007C41CE" w:rsidRPr="006B03A7" w:rsidSect="006A5F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tima">
    <w:altName w:val="Optima LT Std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45472"/>
    <w:multiLevelType w:val="hybridMultilevel"/>
    <w:tmpl w:val="0874A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814506"/>
    <w:multiLevelType w:val="hybridMultilevel"/>
    <w:tmpl w:val="F1DA0150"/>
    <w:lvl w:ilvl="0" w:tplc="459A8A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3802277">
    <w:abstractNumId w:val="1"/>
  </w:num>
  <w:num w:numId="2" w16cid:durableId="1258170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B5"/>
    <w:rsid w:val="00024F15"/>
    <w:rsid w:val="0002620D"/>
    <w:rsid w:val="00032446"/>
    <w:rsid w:val="00053DCA"/>
    <w:rsid w:val="000540D2"/>
    <w:rsid w:val="000863F9"/>
    <w:rsid w:val="000A42A7"/>
    <w:rsid w:val="001071E4"/>
    <w:rsid w:val="001517E6"/>
    <w:rsid w:val="001A3114"/>
    <w:rsid w:val="001B044B"/>
    <w:rsid w:val="001C6081"/>
    <w:rsid w:val="00212C1F"/>
    <w:rsid w:val="0022246E"/>
    <w:rsid w:val="00281765"/>
    <w:rsid w:val="0028734E"/>
    <w:rsid w:val="00293C71"/>
    <w:rsid w:val="00294275"/>
    <w:rsid w:val="002E730D"/>
    <w:rsid w:val="00302B61"/>
    <w:rsid w:val="00320E1C"/>
    <w:rsid w:val="00337065"/>
    <w:rsid w:val="003800BE"/>
    <w:rsid w:val="0041126C"/>
    <w:rsid w:val="00417533"/>
    <w:rsid w:val="00422874"/>
    <w:rsid w:val="00423B74"/>
    <w:rsid w:val="00437DEC"/>
    <w:rsid w:val="00444B8F"/>
    <w:rsid w:val="00492552"/>
    <w:rsid w:val="004D5353"/>
    <w:rsid w:val="004F5E37"/>
    <w:rsid w:val="00517DAE"/>
    <w:rsid w:val="005375D5"/>
    <w:rsid w:val="0054026E"/>
    <w:rsid w:val="0055269D"/>
    <w:rsid w:val="00594589"/>
    <w:rsid w:val="005A3381"/>
    <w:rsid w:val="005B136F"/>
    <w:rsid w:val="005F2096"/>
    <w:rsid w:val="006413CA"/>
    <w:rsid w:val="00652434"/>
    <w:rsid w:val="00667D0D"/>
    <w:rsid w:val="0068618B"/>
    <w:rsid w:val="0069030B"/>
    <w:rsid w:val="006A218F"/>
    <w:rsid w:val="006A5FB5"/>
    <w:rsid w:val="006B03A7"/>
    <w:rsid w:val="006E21D6"/>
    <w:rsid w:val="00710A3D"/>
    <w:rsid w:val="007748FB"/>
    <w:rsid w:val="007B0FBE"/>
    <w:rsid w:val="007B7554"/>
    <w:rsid w:val="007C41CE"/>
    <w:rsid w:val="007D1E65"/>
    <w:rsid w:val="007D27DB"/>
    <w:rsid w:val="007D6D7F"/>
    <w:rsid w:val="007E7F15"/>
    <w:rsid w:val="007F7F92"/>
    <w:rsid w:val="00827311"/>
    <w:rsid w:val="00842FFB"/>
    <w:rsid w:val="00846A4C"/>
    <w:rsid w:val="00854A52"/>
    <w:rsid w:val="0087615D"/>
    <w:rsid w:val="008845C1"/>
    <w:rsid w:val="00896523"/>
    <w:rsid w:val="008B0F36"/>
    <w:rsid w:val="008C3D11"/>
    <w:rsid w:val="008E3A35"/>
    <w:rsid w:val="00921F19"/>
    <w:rsid w:val="009709B4"/>
    <w:rsid w:val="00980F87"/>
    <w:rsid w:val="00981F47"/>
    <w:rsid w:val="00995F06"/>
    <w:rsid w:val="009A321A"/>
    <w:rsid w:val="009C21C5"/>
    <w:rsid w:val="009E74B5"/>
    <w:rsid w:val="00A22BCA"/>
    <w:rsid w:val="00A70A7D"/>
    <w:rsid w:val="00A71DE5"/>
    <w:rsid w:val="00A83FEF"/>
    <w:rsid w:val="00AA7D89"/>
    <w:rsid w:val="00B06B61"/>
    <w:rsid w:val="00B076D7"/>
    <w:rsid w:val="00BA709D"/>
    <w:rsid w:val="00BC2A25"/>
    <w:rsid w:val="00C12E1D"/>
    <w:rsid w:val="00C170DF"/>
    <w:rsid w:val="00C46955"/>
    <w:rsid w:val="00C746B7"/>
    <w:rsid w:val="00CC6CBA"/>
    <w:rsid w:val="00CD19B5"/>
    <w:rsid w:val="00CE2C23"/>
    <w:rsid w:val="00D12942"/>
    <w:rsid w:val="00D45E96"/>
    <w:rsid w:val="00D7246A"/>
    <w:rsid w:val="00D76359"/>
    <w:rsid w:val="00D96F1F"/>
    <w:rsid w:val="00DD2E18"/>
    <w:rsid w:val="00DD465D"/>
    <w:rsid w:val="00DD47C6"/>
    <w:rsid w:val="00E83ABF"/>
    <w:rsid w:val="00EA3C1C"/>
    <w:rsid w:val="00ED0127"/>
    <w:rsid w:val="00EE6105"/>
    <w:rsid w:val="00F00E66"/>
    <w:rsid w:val="00F17F02"/>
    <w:rsid w:val="00F36659"/>
    <w:rsid w:val="00F530FB"/>
    <w:rsid w:val="00F72A1F"/>
    <w:rsid w:val="00FA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C18BA"/>
  <w15:chartTrackingRefBased/>
  <w15:docId w15:val="{07ED203D-B740-4BF6-A9B6-2DFFCDA7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942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A5">
    <w:name w:val="A5"/>
    <w:uiPriority w:val="99"/>
    <w:rsid w:val="00294275"/>
    <w:rPr>
      <w:color w:val="000000"/>
      <w:sz w:val="20"/>
      <w:szCs w:val="20"/>
    </w:rPr>
  </w:style>
  <w:style w:type="character" w:customStyle="1" w:styleId="A2">
    <w:name w:val="A2"/>
    <w:uiPriority w:val="99"/>
    <w:rsid w:val="00294275"/>
    <w:rPr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29427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A2A5C"/>
    <w:rPr>
      <w:color w:val="808080"/>
    </w:rPr>
  </w:style>
  <w:style w:type="character" w:customStyle="1" w:styleId="A9">
    <w:name w:val="A9"/>
    <w:uiPriority w:val="99"/>
    <w:rsid w:val="0002620D"/>
    <w:rPr>
      <w:rFonts w:cs="Optima"/>
      <w:color w:val="000000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6B0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3A7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3A7"/>
    <w:rPr>
      <w:kern w:val="2"/>
      <w:sz w:val="20"/>
      <w:szCs w:val="20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aab</dc:creator>
  <cp:keywords/>
  <dc:description/>
  <cp:lastModifiedBy>Mark Ryan O Donovan (Umail)</cp:lastModifiedBy>
  <cp:revision>15</cp:revision>
  <dcterms:created xsi:type="dcterms:W3CDTF">2025-04-14T17:57:00Z</dcterms:created>
  <dcterms:modified xsi:type="dcterms:W3CDTF">2025-06-28T16:23:00Z</dcterms:modified>
</cp:coreProperties>
</file>